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87A" w:rsidRDefault="005D4D2A" w:rsidP="009D487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D4D2A">
        <w:rPr>
          <w:rFonts w:ascii="Times New Roman" w:hAnsi="Times New Roman" w:cs="Times New Roman"/>
          <w:sz w:val="24"/>
          <w:szCs w:val="24"/>
        </w:rPr>
        <w:t>Supplementary Table S3</w:t>
      </w:r>
      <w:bookmarkEnd w:id="0"/>
      <w:r w:rsidR="009D487A" w:rsidRPr="00E4087C">
        <w:rPr>
          <w:rFonts w:ascii="Times New Roman" w:hAnsi="Times New Roman" w:cs="Times New Roman"/>
          <w:sz w:val="24"/>
          <w:szCs w:val="24"/>
        </w:rPr>
        <w:t>: Linear regression data</w:t>
      </w:r>
      <w:r w:rsidR="009D487A" w:rsidRPr="00EE6DF7">
        <w:t xml:space="preserve"> </w:t>
      </w:r>
      <w:r w:rsidR="009D487A" w:rsidRPr="00EE6DF7">
        <w:rPr>
          <w:rFonts w:ascii="Times New Roman" w:hAnsi="Times New Roman" w:cs="Times New Roman"/>
          <w:sz w:val="24"/>
          <w:szCs w:val="24"/>
        </w:rPr>
        <w:t>and contents</w:t>
      </w:r>
      <w:r w:rsidR="009D487A" w:rsidRPr="00E4087C">
        <w:rPr>
          <w:rFonts w:ascii="Times New Roman" w:hAnsi="Times New Roman" w:cs="Times New Roman"/>
          <w:sz w:val="24"/>
          <w:szCs w:val="24"/>
        </w:rPr>
        <w:t xml:space="preserve"> of analytes</w:t>
      </w:r>
    </w:p>
    <w:tbl>
      <w:tblPr>
        <w:tblW w:w="8813" w:type="dxa"/>
        <w:tblLook w:val="04A0" w:firstRow="1" w:lastRow="0" w:firstColumn="1" w:lastColumn="0" w:noHBand="0" w:noVBand="1"/>
      </w:tblPr>
      <w:tblGrid>
        <w:gridCol w:w="1280"/>
        <w:gridCol w:w="2406"/>
        <w:gridCol w:w="1134"/>
        <w:gridCol w:w="1757"/>
        <w:gridCol w:w="1217"/>
        <w:gridCol w:w="1019"/>
      </w:tblGrid>
      <w:tr w:rsidR="009D487A" w:rsidRPr="00807AA3" w:rsidTr="003D61CF">
        <w:trPr>
          <w:trHeight w:val="293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te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ression eq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ar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ge</w:t>
            </w:r>
          </w:p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μg/mL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ent</w:t>
            </w:r>
          </w:p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g/g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D(%)</w:t>
            </w:r>
          </w:p>
        </w:tc>
      </w:tr>
      <w:tr w:rsidR="009D487A" w:rsidRPr="00807AA3" w:rsidTr="003D61CF">
        <w:trPr>
          <w:trHeight w:val="29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erari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 = 1.44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X + 4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= 0.994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4 - 100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9D487A" w:rsidRPr="00807AA3" w:rsidTr="003D61CF">
        <w:trPr>
          <w:trHeight w:val="29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idzi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 = 7.97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X + 1.4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= 0.99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 18.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9D487A" w:rsidRPr="00807AA3" w:rsidTr="003D61CF">
        <w:trPr>
          <w:trHeight w:val="29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quiriti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 = 2.33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X - 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= 0.99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 5.1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9D487A" w:rsidRPr="00807AA3" w:rsidTr="003D61CF">
        <w:trPr>
          <w:trHeight w:val="29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 = 9.86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X + 6.03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= 0.99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86 - 185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9D487A" w:rsidRPr="00807AA3" w:rsidTr="003D61CF">
        <w:trPr>
          <w:trHeight w:val="29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berin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 = 1.07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X + 9.09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= 0.99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0 - 23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9D487A" w:rsidRPr="00807AA3" w:rsidTr="003D61CF">
        <w:trPr>
          <w:trHeight w:val="293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gonoside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 = 3.25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X - 2.35e</w:t>
            </w: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= 0.99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4 - 33.7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7A" w:rsidRPr="00807AA3" w:rsidRDefault="009D487A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</w:tbl>
    <w:p w:rsidR="009D487A" w:rsidRDefault="009D487A" w:rsidP="009D487A">
      <w:pPr>
        <w:rPr>
          <w:rFonts w:ascii="Times New Roman" w:hAnsi="Times New Roman" w:cs="Times New Roman"/>
          <w:sz w:val="24"/>
          <w:szCs w:val="24"/>
        </w:rPr>
      </w:pPr>
    </w:p>
    <w:p w:rsidR="00CA272B" w:rsidRPr="009D487A" w:rsidRDefault="00CA272B"/>
    <w:sectPr w:rsidR="00CA272B" w:rsidRPr="009D487A" w:rsidSect="009B79E9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52BD" w:rsidRDefault="00FA52BD" w:rsidP="009D487A">
      <w:r>
        <w:separator/>
      </w:r>
    </w:p>
  </w:endnote>
  <w:endnote w:type="continuationSeparator" w:id="0">
    <w:p w:rsidR="00FA52BD" w:rsidRDefault="00FA52BD" w:rsidP="009D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52BD" w:rsidRDefault="00FA52BD" w:rsidP="009D487A">
      <w:r>
        <w:separator/>
      </w:r>
    </w:p>
  </w:footnote>
  <w:footnote w:type="continuationSeparator" w:id="0">
    <w:p w:rsidR="00FA52BD" w:rsidRDefault="00FA52BD" w:rsidP="009D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18D"/>
    <w:rsid w:val="00441D0A"/>
    <w:rsid w:val="005D4D2A"/>
    <w:rsid w:val="009D487A"/>
    <w:rsid w:val="00C0418D"/>
    <w:rsid w:val="00CA272B"/>
    <w:rsid w:val="00FA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FA30A9-11D7-4809-983F-82F4B380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48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8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>Sinopec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4-23T02:49:00Z</dcterms:created>
  <dcterms:modified xsi:type="dcterms:W3CDTF">2019-04-23T02:50:00Z</dcterms:modified>
</cp:coreProperties>
</file>